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44192" w14:textId="3F4B143B" w:rsidR="00D521F6" w:rsidRPr="00D521F6" w:rsidRDefault="001B06C3" w:rsidP="00D521F6">
      <w:pPr>
        <w:spacing w:before="120"/>
        <w:rPr>
          <w:b/>
          <w:bCs/>
          <w:color w:val="000000" w:themeColor="text1"/>
          <w:sz w:val="32"/>
          <w:szCs w:val="32"/>
        </w:rPr>
      </w:pPr>
      <w:r w:rsidRPr="00D521F6">
        <w:rPr>
          <w:b/>
          <w:color w:val="000000" w:themeColor="text1"/>
          <w:sz w:val="32"/>
          <w:szCs w:val="32"/>
        </w:rPr>
        <w:t>S6</w:t>
      </w:r>
      <w:r>
        <w:rPr>
          <w:b/>
          <w:color w:val="000000" w:themeColor="text1"/>
          <w:sz w:val="32"/>
          <w:szCs w:val="32"/>
        </w:rPr>
        <w:t xml:space="preserve"> </w:t>
      </w:r>
      <w:r w:rsidR="00D521F6" w:rsidRPr="00D521F6">
        <w:rPr>
          <w:b/>
          <w:color w:val="000000" w:themeColor="text1"/>
          <w:sz w:val="32"/>
          <w:szCs w:val="32"/>
        </w:rPr>
        <w:t>Table: Median Diarrhea Scores</w:t>
      </w:r>
      <w:r w:rsidR="00D521F6" w:rsidRPr="00D521F6">
        <w:rPr>
          <w:b/>
          <w:bCs/>
          <w:color w:val="000000" w:themeColor="text1"/>
          <w:sz w:val="32"/>
          <w:szCs w:val="32"/>
        </w:rPr>
        <w:t xml:space="preserve"> (+/- IQR) of horses with colitis over time</w:t>
      </w:r>
    </w:p>
    <w:p w14:paraId="76445FAB" w14:textId="77777777" w:rsidR="00D521F6" w:rsidRPr="00F1598D" w:rsidRDefault="00D521F6" w:rsidP="00D521F6">
      <w:pPr>
        <w:spacing w:before="120"/>
        <w:rPr>
          <w:color w:val="000000" w:themeColor="text1"/>
        </w:rPr>
      </w:pPr>
    </w:p>
    <w:tbl>
      <w:tblPr>
        <w:tblW w:w="8095" w:type="dxa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55"/>
        <w:gridCol w:w="1890"/>
        <w:gridCol w:w="1890"/>
        <w:gridCol w:w="1260"/>
      </w:tblGrid>
      <w:tr w:rsidR="00D521F6" w:rsidRPr="00F1598D" w14:paraId="573C5AFB" w14:textId="77777777" w:rsidTr="00603053">
        <w:trPr>
          <w:trHeight w:val="53"/>
        </w:trPr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716F6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bCs/>
                <w:color w:val="000000" w:themeColor="text1"/>
              </w:rPr>
              <w:t>Median Diarrhea Scor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8AE50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bCs/>
                <w:color w:val="000000" w:themeColor="text1"/>
              </w:rPr>
              <w:t>Location 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40FD3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bCs/>
                <w:color w:val="000000" w:themeColor="text1"/>
              </w:rPr>
              <w:t xml:space="preserve">Location 2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FE68C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bCs/>
                <w:color w:val="000000" w:themeColor="text1"/>
              </w:rPr>
              <w:t>P value</w:t>
            </w:r>
          </w:p>
        </w:tc>
      </w:tr>
      <w:tr w:rsidR="00D521F6" w:rsidRPr="00F1598D" w14:paraId="6043DD5B" w14:textId="77777777" w:rsidTr="00603053">
        <w:trPr>
          <w:trHeight w:val="161"/>
        </w:trPr>
        <w:tc>
          <w:tcPr>
            <w:tcW w:w="3055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B2C05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color w:val="000000" w:themeColor="text1"/>
              </w:rPr>
              <w:t xml:space="preserve">Enrollment 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497AE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color w:val="000000" w:themeColor="text1"/>
              </w:rPr>
              <w:t>5 +/- 1.0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BBC37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color w:val="000000" w:themeColor="text1"/>
              </w:rPr>
              <w:t>3.5 +/- 1.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040D3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color w:val="000000" w:themeColor="text1"/>
              </w:rPr>
              <w:t>0.05</w:t>
            </w:r>
          </w:p>
        </w:tc>
      </w:tr>
      <w:tr w:rsidR="00D521F6" w:rsidRPr="00F1598D" w14:paraId="465A96DD" w14:textId="77777777" w:rsidTr="00603053">
        <w:trPr>
          <w:trHeight w:val="179"/>
        </w:trPr>
        <w:tc>
          <w:tcPr>
            <w:tcW w:w="3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FCBE5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color w:val="000000" w:themeColor="text1"/>
              </w:rPr>
              <w:t xml:space="preserve">Day 1 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DCFE1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color w:val="000000" w:themeColor="text1"/>
              </w:rPr>
              <w:t>4.75 +/- 2.0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CD3B6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color w:val="000000" w:themeColor="text1"/>
              </w:rPr>
              <w:t>3.75 +/- 2.38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2D963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color w:val="000000" w:themeColor="text1"/>
              </w:rPr>
              <w:t>0.254</w:t>
            </w:r>
          </w:p>
        </w:tc>
      </w:tr>
      <w:tr w:rsidR="00D521F6" w:rsidRPr="00F1598D" w14:paraId="32F92C2B" w14:textId="77777777" w:rsidTr="00603053">
        <w:trPr>
          <w:trHeight w:val="336"/>
        </w:trPr>
        <w:tc>
          <w:tcPr>
            <w:tcW w:w="3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A6558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color w:val="000000" w:themeColor="text1"/>
              </w:rPr>
              <w:t xml:space="preserve">Day 2 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E9844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color w:val="000000" w:themeColor="text1"/>
              </w:rPr>
              <w:t>3.25 +/- 4.0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4447E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color w:val="000000" w:themeColor="text1"/>
              </w:rPr>
              <w:t>3.0 +/- 4.0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45CCF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color w:val="000000" w:themeColor="text1"/>
              </w:rPr>
              <w:t>0.771</w:t>
            </w:r>
          </w:p>
        </w:tc>
      </w:tr>
      <w:tr w:rsidR="00D521F6" w:rsidRPr="00F1598D" w14:paraId="277A17D0" w14:textId="77777777" w:rsidTr="00603053">
        <w:trPr>
          <w:trHeight w:val="341"/>
        </w:trPr>
        <w:tc>
          <w:tcPr>
            <w:tcW w:w="3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04597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color w:val="000000" w:themeColor="text1"/>
              </w:rPr>
              <w:t xml:space="preserve">Day 3 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A6EC6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color w:val="000000" w:themeColor="text1"/>
              </w:rPr>
              <w:t xml:space="preserve">1.75 +/- 3.38 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86F42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color w:val="000000" w:themeColor="text1"/>
              </w:rPr>
              <w:t>3.0 +/- 3.38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0FBD6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color w:val="000000" w:themeColor="text1"/>
              </w:rPr>
              <w:t>0.346</w:t>
            </w:r>
          </w:p>
        </w:tc>
      </w:tr>
      <w:tr w:rsidR="00D521F6" w:rsidRPr="00F1598D" w14:paraId="046A5190" w14:textId="77777777" w:rsidTr="00603053">
        <w:trPr>
          <w:trHeight w:val="341"/>
        </w:trPr>
        <w:tc>
          <w:tcPr>
            <w:tcW w:w="30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F03C97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rFonts w:eastAsiaTheme="minorHAnsi"/>
                <w:color w:val="000000" w:themeColor="text1"/>
              </w:rPr>
              <w:t xml:space="preserve">Final  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511EE8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color w:val="000000" w:themeColor="text1"/>
              </w:rPr>
              <w:t>0 +/- 1.75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B9101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color w:val="000000" w:themeColor="text1"/>
              </w:rPr>
              <w:t>1 +/- 3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96D4B1" w14:textId="77777777" w:rsidR="00D521F6" w:rsidRPr="00F1598D" w:rsidRDefault="00D521F6" w:rsidP="00603053">
            <w:pPr>
              <w:spacing w:before="40" w:line="240" w:lineRule="exact"/>
              <w:rPr>
                <w:rFonts w:eastAsiaTheme="minorHAnsi"/>
                <w:color w:val="000000" w:themeColor="text1"/>
              </w:rPr>
            </w:pPr>
            <w:r w:rsidRPr="00F1598D">
              <w:rPr>
                <w:color w:val="000000" w:themeColor="text1"/>
              </w:rPr>
              <w:t>0.098</w:t>
            </w:r>
          </w:p>
        </w:tc>
      </w:tr>
    </w:tbl>
    <w:p w14:paraId="7DC7AAD2" w14:textId="77777777" w:rsidR="00D521F6" w:rsidRPr="00F1598D" w:rsidRDefault="00D521F6" w:rsidP="00D521F6">
      <w:pPr>
        <w:spacing w:before="120"/>
        <w:rPr>
          <w:color w:val="000000" w:themeColor="text1"/>
        </w:rPr>
      </w:pPr>
      <w:r w:rsidRPr="00F1598D">
        <w:rPr>
          <w:color w:val="000000" w:themeColor="text1"/>
        </w:rPr>
        <w:t>Manure scoring system: 0: Normal, firm but moist balls of manure; 1: Formed balls of manure that lose their form upon reaching the ground; 2: Pudding-consistency manure that still holds some shape; 3: Pudding-consistency manure that spreads out upon reaching the ground; 4: Watery manure with some formed pieces; 5: Watery manure without formed pieces. </w:t>
      </w:r>
    </w:p>
    <w:p w14:paraId="6FF12C41" w14:textId="77777777" w:rsidR="0032409E" w:rsidRDefault="0032409E"/>
    <w:sectPr w:rsidR="0032409E" w:rsidSect="00D521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1F6"/>
    <w:rsid w:val="000031EB"/>
    <w:rsid w:val="001B06C3"/>
    <w:rsid w:val="0032409E"/>
    <w:rsid w:val="0049164D"/>
    <w:rsid w:val="00706E1E"/>
    <w:rsid w:val="00741030"/>
    <w:rsid w:val="00755C48"/>
    <w:rsid w:val="00797B10"/>
    <w:rsid w:val="00961B88"/>
    <w:rsid w:val="00967700"/>
    <w:rsid w:val="00AF0AEB"/>
    <w:rsid w:val="00B9655F"/>
    <w:rsid w:val="00D354B9"/>
    <w:rsid w:val="00D41F49"/>
    <w:rsid w:val="00D521F6"/>
    <w:rsid w:val="00E417F0"/>
    <w:rsid w:val="00EA01A1"/>
    <w:rsid w:val="00EC52DD"/>
    <w:rsid w:val="00F73EDD"/>
    <w:rsid w:val="00FA6E43"/>
    <w:rsid w:val="00FF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CC887"/>
  <w15:chartTrackingRefBased/>
  <w15:docId w15:val="{EE07341B-F3A2-9740-87B7-B3A0D0B81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21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guirre</dc:creator>
  <cp:keywords/>
  <dc:description/>
  <cp:lastModifiedBy>chn off29</cp:lastModifiedBy>
  <cp:revision>2</cp:revision>
  <dcterms:created xsi:type="dcterms:W3CDTF">2020-07-27T17:38:00Z</dcterms:created>
  <dcterms:modified xsi:type="dcterms:W3CDTF">2020-12-29T17:58:00Z</dcterms:modified>
</cp:coreProperties>
</file>